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pacing w:val="-4"/>
          <w:sz w:val="24"/>
          <w:szCs w:val="24"/>
        </w:rPr>
        <w:t>Supplemental Table S1.</w:t>
      </w:r>
      <w:r>
        <w:rPr>
          <w:rFonts w:ascii="Times New Roman" w:hAnsi="Times New Roman" w:cs="Times New Roman"/>
          <w:spacing w:val="-4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imer sequences of qRT-PCR</w:t>
      </w:r>
    </w:p>
    <w:p>
      <w:pPr>
        <w:rPr>
          <w:rFonts w:ascii="Times New Roman" w:hAnsi="Times New Roman" w:cs="Times New Roman"/>
          <w:szCs w:val="21"/>
        </w:rPr>
      </w:pPr>
    </w:p>
    <w:tbl>
      <w:tblPr>
        <w:tblStyle w:val="9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3216"/>
        <w:gridCol w:w="317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  <w:insideH w:val="single" w:sz="4" w:space="0"/>
              <w:insideV w:val="nil"/>
            </w:tcBorders>
            <w:vAlign w:val="center"/>
          </w:tcPr>
          <w:p>
            <w:pPr>
              <w:pStyle w:val="8"/>
              <w:wordWrap/>
              <w:spacing w:beforeLines="0" w:beforeAutospacing="0" w:after="160" w:afterLines="0" w:afterAutospacing="0" w:line="300" w:lineRule="exact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i w:val="0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18"/>
                <w:lang w:val="de-DE"/>
              </w:rPr>
              <w:t>Gene ID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4" w:space="0"/>
              <w:insideV w:val="nil"/>
            </w:tcBorders>
            <w:vAlign w:val="center"/>
          </w:tcPr>
          <w:p>
            <w:pPr>
              <w:pStyle w:val="8"/>
              <w:wordWrap/>
              <w:spacing w:beforeLines="0" w:beforeAutospacing="0" w:after="160" w:afterLines="0" w:afterAutospacing="0" w:line="300" w:lineRule="exact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i w:val="0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b/>
                <w:i w:val="0"/>
                <w:sz w:val="18"/>
                <w:lang w:val="de-DE"/>
              </w:rPr>
              <w:t>Forward primer (5’–3’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  <w:right w:val="nil"/>
              <w:insideH w:val="single" w:sz="4" w:space="0"/>
              <w:insideV w:val="nil"/>
            </w:tcBorders>
            <w:vAlign w:val="center"/>
          </w:tcPr>
          <w:p>
            <w:pPr>
              <w:pStyle w:val="8"/>
              <w:wordWrap/>
              <w:spacing w:beforeLines="0" w:beforeAutospacing="0" w:after="160" w:afterLines="0" w:afterAutospacing="0" w:line="300" w:lineRule="exact"/>
              <w:ind w:left="0" w:leftChars="0" w:right="0" w:rightChars="0" w:firstLine="0" w:firstLineChars="0"/>
              <w:contextualSpacing w:val="0"/>
              <w:jc w:val="center"/>
              <w:outlineLvl w:val="9"/>
              <w:rPr>
                <w:rFonts w:ascii="Times New Roman" w:hAnsi="Times New Roman" w:cs="Times New Roman"/>
                <w:b/>
                <w:i w:val="0"/>
                <w:sz w:val="18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sz w:val="18"/>
                <w:lang w:val="de-DE"/>
              </w:rPr>
              <w:t>Reverse primer (3’–5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6s0004g08150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CCACCTGAACCTCTCCGACTTAG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TTCTTGTGCGTGATCCGAA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4s0068g0093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GGCACGTTCTGAGCGAGTAT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CCGTGAGACCTGGTCCG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1" w:hRule="atLeast"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5s0136g0026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TGTAACAGCCACTCCTCCACCT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GCATTGCGAACTTCGTTG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6s0004g0262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TCTCACACCACAACGGCAAC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TCCGCCACCATTCTCTT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7" w:hRule="atLeast"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7s0000g0908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TGCATCAGGTTCTAGGCAACAG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TGGCAATTGTGCTGCAATC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7" w:hRule="atLeast"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6s0009g0288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GTTCAAGGACATGGTGGTGGA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CCGTGTGCTCCTCCAT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6s0039g0117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GTGAGTGATCCGCTGAACTG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ACCACCGAGCCGAA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6s0009g0301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GTTCAAGGACATGGTGGTGGA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CTGATGCCGTGTGC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6s0039g0128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AGAGCTTCTGCGTGAGTGATC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ACCACCGAGCCGAA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1s0078g0029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CAACCTCCACCAACTTCCATAC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CCAGGCATTAACCACCA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5s0046g0049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GGCTCTCCCAACTTTGC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TTCTCGACCCAAGCC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5s0048g0249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GCCAATAATGGAGCCTTCAGCA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GTCACCAATTGCATGGCG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16s0039g0128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AGAGCTTCTGCGTGAGTGATC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CACCACCGAGCCGAA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0s0582g0002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ACAGCCGCACCTCCATCCTC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GTGGTGGTGTCATCGTC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0" w:type="auto"/>
            <w:vAlign w:val="top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sz w:val="18"/>
                <w:szCs w:val="18"/>
                <w:lang w:val="de-DE" w:eastAsia="zh-CN"/>
              </w:rPr>
              <w:t>VIT_01s0011g03720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TGGAACTGATGAACAACCGGAGTG</w:t>
            </w:r>
          </w:p>
        </w:tc>
        <w:tc>
          <w:tcPr>
            <w:tcW w:w="0" w:type="auto"/>
            <w:vAlign w:val="center"/>
          </w:tcPr>
          <w:p>
            <w:pPr>
              <w:pStyle w:val="8"/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</w:pPr>
            <w:r>
              <w:rPr>
                <w:rFonts w:ascii="Times New Roman" w:hAnsi="Times New Roman" w:cs="Times New Roman" w:eastAsiaTheme="minorEastAsia"/>
                <w:sz w:val="18"/>
                <w:szCs w:val="18"/>
                <w:lang w:val="de-DE" w:eastAsia="zh-CN"/>
              </w:rPr>
              <w:t>GACAGCACTTAGACCTCCAGCATG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F5D"/>
    <w:rsid w:val="001B12EE"/>
    <w:rsid w:val="002D3F5D"/>
    <w:rsid w:val="00302C4F"/>
    <w:rsid w:val="00743378"/>
    <w:rsid w:val="00770AED"/>
    <w:rsid w:val="0094529E"/>
    <w:rsid w:val="00D807A0"/>
    <w:rsid w:val="143B6E01"/>
    <w:rsid w:val="22F528F4"/>
    <w:rsid w:val="5ECD7C40"/>
    <w:rsid w:val="73C1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MDPI_4.2_table_body"/>
    <w:qFormat/>
    <w:uiPriority w:val="0"/>
    <w:pPr>
      <w:adjustRightInd w:val="0"/>
      <w:snapToGrid w:val="0"/>
    </w:pPr>
    <w:rPr>
      <w:rFonts w:ascii="Palatino Linotype" w:hAnsi="Palatino Linotype" w:eastAsia="Times New Roman" w:cstheme="minorBidi"/>
      <w:snapToGrid w:val="0"/>
      <w:color w:val="000000"/>
      <w:kern w:val="0"/>
      <w:sz w:val="20"/>
      <w:szCs w:val="20"/>
      <w:lang w:val="en-US" w:eastAsia="de-DE" w:bidi="en-US"/>
    </w:rPr>
  </w:style>
  <w:style w:type="table" w:customStyle="1" w:styleId="9">
    <w:name w:val="M_deck_5_table_body_three_lines"/>
    <w:basedOn w:val="4"/>
    <w:qFormat/>
    <w:uiPriority w:val="99"/>
    <w:pPr>
      <w:adjustRightInd w:val="0"/>
      <w:snapToGrid w:val="0"/>
      <w:spacing w:after="160" w:line="300" w:lineRule="exact"/>
      <w:jc w:val="center"/>
    </w:pPr>
    <w:rPr>
      <w:rFonts w:hAnsi="Times New Roman" w:eastAsia="Times New Roman" w:cs="Times New Roman"/>
      <w:kern w:val="0"/>
      <w:sz w:val="22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3</Words>
  <Characters>933</Characters>
  <Lines>7</Lines>
  <Paragraphs>2</Paragraphs>
  <TotalTime>4</TotalTime>
  <ScaleCrop>false</ScaleCrop>
  <LinksUpToDate>false</LinksUpToDate>
  <CharactersWithSpaces>109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8:53:00Z</dcterms:created>
  <dc:creator>冷锋</dc:creator>
  <cp:lastModifiedBy>冷锋</cp:lastModifiedBy>
  <dcterms:modified xsi:type="dcterms:W3CDTF">2021-04-01T09:32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84044003C174D988802AAB6FEE3AEE3</vt:lpwstr>
  </property>
</Properties>
</file>